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center"/>
        <w:rPr/>
      </w:pPr>
      <w:r>
        <w:rPr>
          <w:rFonts w:cs="Times New Roman" w:ascii="Times New Roman" w:hAnsi="Times New Roman"/>
          <w:color w:val="00000A"/>
          <w:lang w:val="en-US"/>
        </w:rPr>
        <w:t>Table S3</w:t>
      </w:r>
    </w:p>
    <w:p>
      <w:pPr>
        <w:pStyle w:val="Normal"/>
        <w:spacing w:lineRule="auto" w:line="360" w:before="0" w:after="200"/>
        <w:jc w:val="center"/>
        <w:rPr/>
      </w:pPr>
      <w:r>
        <w:rPr/>
        <w:t>Examples of positive fillers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252"/>
      </w:tblGrid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French (as presented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nglish translation</w:t>
            </w:r>
          </w:p>
        </w:tc>
      </w:tr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Jérémy a promis à son fils de lui construire une cabane.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Il a acheté du bois de châtaignier pour la fabriquer.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Il travailla tout l’après-midi pour la bâtir. 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Une fois terminée, la cabane est très solide et bien construite. 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Son fils est très heureux et dit à son père :</w:t>
              <w:tab/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« </w:t>
            </w:r>
            <w:r>
              <w:rPr>
                <w:rFonts w:cs="Times New Roman" w:ascii="Times New Roman" w:hAnsi="Times New Roman"/>
                <w:kern w:val="2"/>
                <w:sz w:val="16"/>
                <w:u w:val="single"/>
                <w:lang w:val="fr-FR" w:eastAsia="fr-FR"/>
              </w:rPr>
              <w:t>Viens jouer avec moi dans la cabane.</w:t>
            </w: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 »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Ils jouèrent tous les deux durant tout le week-end dans cette nouvelle cabane.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Question : A votre avis, est-ce que la cabane est bien construite 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Jeremy has promised to his kid to build him a cabin.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He bought chestnut wood to build it.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 xml:space="preserve">He works all the afternoon to finish it. 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In the end, the cabin is solid and well built.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His kid is very happy and he tells him: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Style w:val="Hps"/>
                <w:rFonts w:cs="Times New Roman" w:ascii="Times New Roman" w:hAnsi="Times New Roman"/>
                <w:sz w:val="16"/>
                <w:u w:val="single"/>
                <w:lang w:val="en-US"/>
              </w:rPr>
              <w:t>Come to play with my in the cabin.</w:t>
            </w: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 xml:space="preserve">They play all the weekend long in this new cabin. </w:t>
            </w:r>
          </w:p>
          <w:p>
            <w:pPr>
              <w:pStyle w:val="Normal"/>
              <w:rPr>
                <w:rStyle w:val="Hps"/>
              </w:rPr>
            </w:pPr>
            <w:r>
              <w:rPr/>
            </w:r>
          </w:p>
          <w:p>
            <w:pPr>
              <w:pStyle w:val="Normal"/>
              <w:rPr>
                <w:rStyle w:val="Hps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lang w:val="en-US"/>
              </w:rPr>
              <w:t>Question: Do you think that the cabin is well built?</w:t>
            </w:r>
          </w:p>
          <w:p>
            <w:pPr>
              <w:pStyle w:val="Normal"/>
              <w:rPr>
                <w:rStyle w:val="Hps"/>
              </w:rPr>
            </w:pPr>
            <w:r>
              <w:rPr/>
            </w:r>
          </w:p>
        </w:tc>
      </w:tr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Hubert a invité son collègue Michael qui est un grand amateur de vin.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Hubert sort une bonne bouteille. 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Il demanda à Michael s’il veut goûter le vin en premier. 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Le vin est extrêmement doux, une véritable merveille. 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Durant le dîner Michael demande à Hubert 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« </w:t>
            </w:r>
            <w:r>
              <w:rPr>
                <w:rFonts w:cs="Times New Roman" w:ascii="Times New Roman" w:hAnsi="Times New Roman"/>
                <w:kern w:val="2"/>
                <w:sz w:val="16"/>
                <w:u w:val="single"/>
                <w:lang w:val="fr-FR" w:eastAsia="fr-FR"/>
              </w:rPr>
              <w:t>Est-ce que tu es collectionneur de grands vins ?</w:t>
            </w: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 »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La soirée fut très agréable pour toutes les personnes présentes à ce dîner.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Question : A votre avis, est-ce que Michael boit du vin pour la première fois 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Hubert has invited his colleague Michael who is a wine expert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Hubert open one of his bottles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He asks to Michael if he wants to taste the wine as first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 wine is extremely mellow, a real marvel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uring the dinner Michael asks to Hubert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Are you a collector of wine?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 night has been enjoyable for all the people that participate to the dinner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Question: Do you think that Michael drinks wine for the first time in his life?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</w:p>
        </w:tc>
      </w:tr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Pauline a conseillé un restaurant à Sarah et Thomas.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Ils viennent à Lyon pour la première fois. 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Pauline ajoute que le restaurant qu’elle leur propose est bon marche.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En effet, les plats sont délicieux et en plus ils ne sont pas chers.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Le lendemain, Sarah appelle Pauline et lui dit :</w:t>
              <w:tab/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« </w:t>
            </w:r>
            <w:r>
              <w:rPr>
                <w:rFonts w:cs="Times New Roman" w:ascii="Times New Roman" w:hAnsi="Times New Roman"/>
                <w:kern w:val="2"/>
                <w:sz w:val="16"/>
                <w:u w:val="single"/>
                <w:lang w:val="fr-FR" w:eastAsia="fr-FR"/>
              </w:rPr>
              <w:t>Nous devrions aller ensemble dans ce restaurant.</w:t>
            </w: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 »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 xml:space="preserve">Les deux filles prirent alors rendez-vous le samedi suivant pour le diner.    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lang w:val="fr-FR" w:eastAsia="fr-FR"/>
              </w:rPr>
              <w:t>Question : A votre avis, est-ce que Sarah a apprécié le restaurant 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Pauline has suggested a restaurant to Sarah and Thomas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y are going to Lyon for the first tim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Pauline adds that the restaurant she has suggested them is cheap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In fact, the food is delicious and they are not expensive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 day after, Sarah calls Pauline and tells h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We have to go together to that restaurant.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he two girls take an appointment for a dinner Saturday after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Question: Do you think that Sarah likes the restaurant?  </w:t>
            </w:r>
          </w:p>
        </w:tc>
      </w:tr>
      <w:tr>
        <w:trPr>
          <w:trHeight w:val="46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Jonathan et Bastien partent à la plage. 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Bastien prête sa crème solaire à Jonathan. 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Il a acheté une crème nouvelle juste ce matin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A la fin de la journée, Jonathan n’a pas pris de coup de soleil. 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En rentrant, Jonathan dit à Bastien : </w:t>
              <w:tab/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« </w:t>
            </w:r>
            <w:r>
              <w:rPr>
                <w:rFonts w:cs="Times New Roman" w:ascii="Times New Roman" w:hAnsi="Times New Roman"/>
                <w:sz w:val="16"/>
                <w:u w:val="single"/>
                <w:lang w:val="fr-FR"/>
              </w:rPr>
              <w:t>Ta crème est d’une surprenante efficacité.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»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Après la plage les deux amis vont manger une pizza dans le centre-ville.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Question : A votre avis, est-ce que la crème était inutile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Jonathan and Bastien are going to the beach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Bastien leads his sunscreen to Jonathan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He has bought a new sunscreen just that morning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In the end of the day, Jonathan did not sunburn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While they are going back, Jonathan tells to Bastien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u w:val="single"/>
                <w:lang w:val="en-US"/>
              </w:rPr>
              <w:t>Your sunscreen is really effective.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”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fter the beach, the two friends go to eat a pizza downtown.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Question: Do you think that the sunscreen has not been useful?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A"/>
          <w:sz w:val="22"/>
          <w:lang w:val="en-US"/>
        </w:rPr>
      </w:pPr>
      <w:r>
        <w:rPr>
          <w:rFonts w:cs="Times New Roman" w:ascii="Times New Roman" w:hAnsi="Times New Roman"/>
          <w:color w:val="00000A"/>
          <w:sz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2:21:00Z</dcterms:created>
  <dc:creator>Nicola</dc:creator>
  <dc:description/>
  <cp:keywords/>
  <dc:language>en-US</dc:language>
  <cp:lastModifiedBy>Nicola Spotorno</cp:lastModifiedBy>
  <dcterms:modified xsi:type="dcterms:W3CDTF">2013-05-30T14:09:00Z</dcterms:modified>
  <cp:revision>5</cp:revision>
  <dc:subject/>
  <dc:title/>
</cp:coreProperties>
</file>